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70FD1" w14:textId="77777777" w:rsidR="002F5CF3" w:rsidRDefault="002F5CF3" w:rsidP="002F5C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</w:p>
    <w:p w14:paraId="44F6A13D" w14:textId="1C3880A8" w:rsidR="002F5CF3" w:rsidRPr="00634524" w:rsidRDefault="00174EF5" w:rsidP="002F5CF3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2F5CF3" w:rsidRPr="00634524">
        <w:rPr>
          <w:rFonts w:ascii="Times New Roman" w:hAnsi="Times New Roman" w:cs="Times New Roman"/>
        </w:rPr>
        <w:t>Table. Cohort exclusion criteria for citizens of the Métis Nation of Ontario (MNO).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3080"/>
        <w:gridCol w:w="1680"/>
      </w:tblGrid>
      <w:tr w:rsidR="002F5CF3" w:rsidRPr="00634524" w14:paraId="5369CC1E" w14:textId="77777777" w:rsidTr="002870B6">
        <w:trPr>
          <w:trHeight w:val="280"/>
        </w:trPr>
        <w:tc>
          <w:tcPr>
            <w:tcW w:w="3080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EDF2F9"/>
            <w:noWrap/>
            <w:vAlign w:val="bottom"/>
            <w:hideMark/>
          </w:tcPr>
          <w:p w14:paraId="4494729B" w14:textId="77777777" w:rsidR="002F5CF3" w:rsidRPr="00634524" w:rsidRDefault="002F5CF3" w:rsidP="00287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b/>
                <w:bCs/>
                <w:color w:val="112277"/>
                <w:kern w:val="0"/>
                <w:sz w:val="19"/>
                <w:szCs w:val="19"/>
                <w14:ligatures w14:val="none"/>
              </w:rPr>
              <w:t>Exclusion</w:t>
            </w:r>
          </w:p>
        </w:tc>
        <w:tc>
          <w:tcPr>
            <w:tcW w:w="1680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EDF2F9"/>
            <w:noWrap/>
            <w:vAlign w:val="bottom"/>
            <w:hideMark/>
          </w:tcPr>
          <w:p w14:paraId="0DFD8F29" w14:textId="77777777" w:rsidR="002F5CF3" w:rsidRPr="00634524" w:rsidRDefault="002F5CF3" w:rsidP="00287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b/>
                <w:bCs/>
                <w:color w:val="112277"/>
                <w:kern w:val="0"/>
                <w:sz w:val="19"/>
                <w:szCs w:val="19"/>
                <w14:ligatures w14:val="none"/>
              </w:rPr>
              <w:t>N (%)</w:t>
            </w:r>
          </w:p>
        </w:tc>
      </w:tr>
      <w:tr w:rsidR="002F5CF3" w:rsidRPr="00634524" w14:paraId="52688E7C" w14:textId="77777777" w:rsidTr="002870B6">
        <w:trPr>
          <w:trHeight w:val="280"/>
        </w:trPr>
        <w:tc>
          <w:tcPr>
            <w:tcW w:w="308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1CC88BE5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NO registrants with a valid Ontario health card number</w:t>
            </w:r>
          </w:p>
        </w:tc>
        <w:tc>
          <w:tcPr>
            <w:tcW w:w="16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54AB805F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=29,319</w:t>
            </w:r>
          </w:p>
        </w:tc>
      </w:tr>
      <w:tr w:rsidR="002F5CF3" w:rsidRPr="00634524" w14:paraId="718F9611" w14:textId="77777777" w:rsidTr="002870B6">
        <w:trPr>
          <w:trHeight w:val="280"/>
        </w:trPr>
        <w:tc>
          <w:tcPr>
            <w:tcW w:w="3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102EF9F3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Died &lt; Jan 1, 20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75379D04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12 (1.1%)</w:t>
            </w:r>
          </w:p>
        </w:tc>
      </w:tr>
      <w:tr w:rsidR="002F5CF3" w:rsidRPr="00634524" w14:paraId="79BB5093" w14:textId="77777777" w:rsidTr="002870B6">
        <w:trPr>
          <w:trHeight w:val="280"/>
        </w:trPr>
        <w:tc>
          <w:tcPr>
            <w:tcW w:w="3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2C7CEE82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ge &gt;105 year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4FD6AD18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 (0.1%)</w:t>
            </w:r>
          </w:p>
        </w:tc>
      </w:tr>
      <w:tr w:rsidR="002F5CF3" w:rsidRPr="00634524" w14:paraId="61B64AD9" w14:textId="77777777" w:rsidTr="002870B6">
        <w:trPr>
          <w:trHeight w:val="280"/>
        </w:trPr>
        <w:tc>
          <w:tcPr>
            <w:tcW w:w="3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220F15F5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Non-Ontario postal code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37CA29E7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70 (1.9%)</w:t>
            </w:r>
          </w:p>
        </w:tc>
      </w:tr>
      <w:tr w:rsidR="002F5CF3" w:rsidRPr="00634524" w14:paraId="2EDBBAEE" w14:textId="77777777" w:rsidTr="002870B6">
        <w:trPr>
          <w:trHeight w:val="280"/>
        </w:trPr>
        <w:tc>
          <w:tcPr>
            <w:tcW w:w="3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29624F0F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issing age and/or se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3B7FBF54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2 (0.1%)</w:t>
            </w:r>
          </w:p>
        </w:tc>
      </w:tr>
      <w:tr w:rsidR="002F5CF3" w:rsidRPr="00634524" w14:paraId="426A5247" w14:textId="77777777" w:rsidTr="002870B6">
        <w:trPr>
          <w:trHeight w:val="280"/>
        </w:trPr>
        <w:tc>
          <w:tcPr>
            <w:tcW w:w="3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3E9F05E4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ny of the above exclus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75B1D5F7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19 (3.1%)</w:t>
            </w:r>
          </w:p>
        </w:tc>
      </w:tr>
      <w:tr w:rsidR="002F5CF3" w:rsidRPr="00634524" w14:paraId="70DEE9C7" w14:textId="77777777" w:rsidTr="002870B6">
        <w:trPr>
          <w:trHeight w:val="280"/>
        </w:trPr>
        <w:tc>
          <w:tcPr>
            <w:tcW w:w="3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03E336B4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Study cohort: MNO registrants who met the inclusion criteria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  <w:hideMark/>
          </w:tcPr>
          <w:p w14:paraId="3EB640C0" w14:textId="77777777" w:rsidR="002F5CF3" w:rsidRPr="00634524" w:rsidRDefault="002F5CF3" w:rsidP="0028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63452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8,400 (96.9%)</w:t>
            </w:r>
          </w:p>
        </w:tc>
      </w:tr>
    </w:tbl>
    <w:p w14:paraId="70221165" w14:textId="77777777" w:rsidR="00536E7D" w:rsidRDefault="00536E7D"/>
    <w:sectPr w:rsidR="0053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F3"/>
    <w:rsid w:val="00174EF5"/>
    <w:rsid w:val="002141D4"/>
    <w:rsid w:val="0022173B"/>
    <w:rsid w:val="002C72EA"/>
    <w:rsid w:val="002F5CF3"/>
    <w:rsid w:val="003E5845"/>
    <w:rsid w:val="00536E7D"/>
    <w:rsid w:val="00A420AA"/>
    <w:rsid w:val="00B60DA2"/>
    <w:rsid w:val="00D107D0"/>
    <w:rsid w:val="00DB01EF"/>
    <w:rsid w:val="00EE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69810"/>
  <w15:chartTrackingRefBased/>
  <w15:docId w15:val="{FE5163E5-1914-8345-9EA2-05F1ED03F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CF3"/>
  </w:style>
  <w:style w:type="paragraph" w:styleId="Heading1">
    <w:name w:val="heading 1"/>
    <w:basedOn w:val="Normal"/>
    <w:next w:val="Normal"/>
    <w:link w:val="Heading1Char"/>
    <w:uiPriority w:val="9"/>
    <w:qFormat/>
    <w:rsid w:val="002F5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C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C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C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C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C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C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C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C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C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C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C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C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CF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5CF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60</Characters>
  <Application>Microsoft Office Word</Application>
  <DocSecurity>0</DocSecurity>
  <Lines>21</Lines>
  <Paragraphs>2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Tsui</dc:creator>
  <cp:keywords/>
  <dc:description/>
  <cp:lastModifiedBy>Noel Tsui</cp:lastModifiedBy>
  <cp:revision>3</cp:revision>
  <dcterms:created xsi:type="dcterms:W3CDTF">2025-11-14T21:39:00Z</dcterms:created>
  <dcterms:modified xsi:type="dcterms:W3CDTF">2026-06-17T14:17:00Z</dcterms:modified>
</cp:coreProperties>
</file>